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039"/>
        <w:gridCol w:w="1984"/>
        <w:gridCol w:w="1985"/>
        <w:gridCol w:w="2126"/>
        <w:gridCol w:w="1843"/>
      </w:tblGrid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igure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TUNEL staining increase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tp53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increase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mdm2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increase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p21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increased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wildtyp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0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1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5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0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wnt1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5% (n=27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5% (n=20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4% (n=18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8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wnt1+tp53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0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5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8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5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igure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delta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normal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delta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neurog1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norm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ascl1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normal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6% (n=46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51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6% (n=45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36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43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40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42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6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wnt1+ tp53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9% (n=46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48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9% (n=53, 2 exps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42, 2 exps)</w:t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ascl1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rfng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sema3G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48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72, 3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25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50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% (n=91, 3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6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wnt1+ tp53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55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1% (n=82, 3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7% (n=36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igure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delta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deltaB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rfng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20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8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9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neurog1/ascl1a/ascl1b MOs (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triple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6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5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8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neurog1/ascl1a/ascl1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s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triple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) + tp53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5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8, 2 exp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0% (n=20, 2 exp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igure 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active Caspase3 high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rfng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expand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DMS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4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1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HA14-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2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4% (n=32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DMSO + tp53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2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HA14-1 + tp53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n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2% (n=12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45, 2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5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 + bcl2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mRN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3% (n=41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 in posterior rhombomer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45, 2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5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wnt1 MO + pum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SB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3% (n=4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igure 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in wildtype embry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weak/los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+ tp53 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56, 3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pum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SB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+ tp53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3% (n=87, 3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in tp53 -/- embry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weak/los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52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puma S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6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puma ATG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0% (n=31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weak/los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bax-a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6% (n=21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ectop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krox20::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GAL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3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krox20::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GAL4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;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UAS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::pum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4% (n=16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ectopi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krox20::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GAL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3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krox20::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GAL4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;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UAS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::Rev-Casp3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1% (n=32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Supplemental figure 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rfng expression norma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8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tcf3b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6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tcf3b + tp53 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85% (n=2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29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deltaA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20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deltaA + tp53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25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rfng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expression normal   (not ectopi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37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7% (n=24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 + tp53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MO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92.5% (n=27, 2 exp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Supplemental figure 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rfng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 xml:space="preserve"> expression norm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wildtype embryo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tp53 -/- embry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uninjecte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30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6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25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34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>wnt1 MO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9, 2 exps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30, 2 exp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Supplemental figure 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active caspase hi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control MO + 12.5 gra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100% (n=1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pum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SB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 + 12.5 gra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bax-a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MO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sz w:val="14"/>
                <w:szCs w:val="20"/>
              </w:rPr>
              <w:t>+ 12.5 gra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  <w:t>0% (n=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0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sectPr>
      <w:type w:val="nextPage"/>
      <w:pgSz w:w="11906" w:h="16838"/>
      <w:pgMar w:left="1247" w:right="124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8:14:00Z</dcterms:created>
  <dc:creator>Sebastian</dc:creator>
  <dc:description/>
  <cp:keywords/>
  <dc:language>en-US</dc:language>
  <cp:lastModifiedBy>dpc</cp:lastModifiedBy>
  <cp:lastPrinted>2010-11-01T21:23:00Z</cp:lastPrinted>
  <dcterms:modified xsi:type="dcterms:W3CDTF">2010-12-20T18:14:00Z</dcterms:modified>
  <cp:revision>2</cp:revision>
  <dc:subject/>
  <dc:title/>
</cp:coreProperties>
</file>